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BC34E8" w14:textId="75789B9F" w:rsidR="0046639D" w:rsidRDefault="00F41A02" w:rsidP="00E368A1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F41A02">
        <w:rPr>
          <w:rFonts w:ascii="Times New Roman" w:hAnsi="Times New Roman" w:cs="Times New Roman" w:hint="eastAsia"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="00D67AA5" w:rsidRPr="00D67AA5">
        <w:rPr>
          <w:rFonts w:ascii="Times New Roman" w:hAnsi="Times New Roman" w:cs="Times New Roman"/>
          <w:sz w:val="24"/>
          <w:szCs w:val="24"/>
        </w:rPr>
        <w:t xml:space="preserve"> Comparison of variables between the internal validation cohort and the training cohort</w:t>
      </w:r>
      <w:r w:rsidR="00BB7745" w:rsidRPr="00BB7745">
        <w:rPr>
          <w:rFonts w:ascii="Segoe UI" w:hAnsi="Segoe UI" w:cs="Segoe UI"/>
          <w:color w:val="374151"/>
          <w:shd w:val="clear" w:color="auto" w:fill="F9FAFB"/>
        </w:rPr>
        <w:t xml:space="preserve"> </w:t>
      </w:r>
      <w:r w:rsidR="00BB7745" w:rsidRPr="00BB7745">
        <w:rPr>
          <w:rFonts w:ascii="Times New Roman" w:hAnsi="Times New Roman" w:cs="Times New Roman"/>
          <w:sz w:val="24"/>
          <w:szCs w:val="24"/>
        </w:rPr>
        <w:t xml:space="preserve">for predicting </w:t>
      </w:r>
      <w:r w:rsidR="00BB7745" w:rsidRPr="00441047">
        <w:rPr>
          <w:rFonts w:ascii="Times New Roman" w:hAnsi="Times New Roman" w:cs="Times New Roman"/>
          <w:sz w:val="24"/>
          <w:szCs w:val="24"/>
        </w:rPr>
        <w:t>multiple complications</w:t>
      </w:r>
      <w:r w:rsidR="00BB7745" w:rsidRPr="00BB7745">
        <w:rPr>
          <w:rFonts w:ascii="Times New Roman" w:hAnsi="Times New Roman" w:cs="Times New Roman"/>
          <w:sz w:val="24"/>
          <w:szCs w:val="24"/>
        </w:rPr>
        <w:t xml:space="preserve"> model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3199"/>
        <w:gridCol w:w="2267"/>
        <w:gridCol w:w="2267"/>
        <w:gridCol w:w="907"/>
      </w:tblGrid>
      <w:tr w:rsidR="00C6183E" w:rsidRPr="00C6183E" w14:paraId="38D20F85" w14:textId="77777777" w:rsidTr="00C6183E">
        <w:trPr>
          <w:trHeight w:val="430"/>
        </w:trPr>
        <w:tc>
          <w:tcPr>
            <w:tcW w:w="3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AE57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2F2C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ternal validation group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96A8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raining group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858B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C6183E" w:rsidRPr="00C6183E" w14:paraId="164B5D4E" w14:textId="77777777" w:rsidTr="00C6183E">
        <w:trPr>
          <w:trHeight w:val="260"/>
        </w:trPr>
        <w:tc>
          <w:tcPr>
            <w:tcW w:w="3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3BFA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DDC8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1427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F57C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C6183E" w:rsidRPr="00C6183E" w14:paraId="73966D5B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4935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mplication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6839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10B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588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C6183E" w:rsidRPr="00C6183E" w14:paraId="55A6D740" w14:textId="77777777" w:rsidTr="00C6183E">
        <w:trPr>
          <w:trHeight w:val="27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3F41" w14:textId="5D8C39EC" w:rsidR="00C6183E" w:rsidRPr="00C6183E" w:rsidRDefault="00F92A0F" w:rsidP="00C6183E">
            <w:pPr>
              <w:widowControl/>
              <w:ind w:firstLineChars="100" w:firstLine="200"/>
              <w:jc w:val="left"/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</w:pPr>
            <w:r w:rsidRPr="00407C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="00C6183E"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A2EB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4 (52.9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C00D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5 (53.7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92C8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72657904" w14:textId="77777777" w:rsidTr="00C6183E">
        <w:trPr>
          <w:trHeight w:val="27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8EDC" w14:textId="4B5A02EE" w:rsidR="00C6183E" w:rsidRPr="00C6183E" w:rsidRDefault="00F92A0F" w:rsidP="00C6183E">
            <w:pPr>
              <w:widowControl/>
              <w:ind w:firstLineChars="100" w:firstLine="200"/>
              <w:jc w:val="left"/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</w:pPr>
            <w:r w:rsidRPr="00B55D9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≥</w:t>
            </w:r>
            <w:r w:rsidR="00C6183E"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7B3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7 (47.1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D3F7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 (46.3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676D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28D35E2A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860A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0393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055B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3DB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C6183E" w:rsidRPr="00C6183E" w14:paraId="271C70BB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2C13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Woma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C54D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9 (24.0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B9C4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9 (24.0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8725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407A591A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8B0E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58C0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2 (76.0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8E39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2 (76.0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FDB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73D5C667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0034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BVFH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A8DA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847E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B2B0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9</w:t>
            </w:r>
          </w:p>
        </w:tc>
      </w:tr>
      <w:tr w:rsidR="00C6183E" w:rsidRPr="00C6183E" w14:paraId="1E308F35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4DA9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2A2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3 (85.1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16D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4 (77.7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402A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6185A1F0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B926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B8ED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8 (14.9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38E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 (22.3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04A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46E0AF04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516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tOH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8E6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9873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52DD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C6183E" w:rsidRPr="00C6183E" w14:paraId="7DE2877C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1847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1DE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9 (90.1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228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0 (90.9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23BB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52D38B90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95FB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BAC9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 (9.9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B3EB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 (9.1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24CC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6A78EE13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EB0E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4675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F68E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8FC3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0</w:t>
            </w:r>
          </w:p>
        </w:tc>
      </w:tr>
      <w:tr w:rsidR="00C6183E" w:rsidRPr="00C6183E" w14:paraId="4401AB90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3E9F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2CE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5 (95.0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9821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2 (92.6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F284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746D1BA3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85A9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6FC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 (5.0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CE6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 (7.4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211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66A0B06E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31DB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C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58EE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690C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A8E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0</w:t>
            </w:r>
          </w:p>
        </w:tc>
      </w:tr>
      <w:tr w:rsidR="00C6183E" w:rsidRPr="00C6183E" w14:paraId="0940897D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4CFE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8EBA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1 (50.4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695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5 (53.7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D41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1656CF6A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36D0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7818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0 (49.6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02D7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 (46.3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CEF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6B4E990E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E383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T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CF70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D407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F04D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C6183E" w:rsidRPr="00C6183E" w14:paraId="7CFDD804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9B2F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1F89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4 (86.0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8CDB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2 (84.3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8F58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250301DC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025F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C62A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7 (14.0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EFF4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9 (15.7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5467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0398C2F3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13E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M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AEC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261E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54D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3</w:t>
            </w:r>
          </w:p>
        </w:tc>
      </w:tr>
      <w:tr w:rsidR="00C6183E" w:rsidRPr="00C6183E" w14:paraId="74458581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A2C5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25C7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4 (77.7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FE57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1 (83.5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082D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741FC000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99EE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00E0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 (22.3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5ACE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 (16.5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6AF9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6EF1202C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AF4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B9DE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3E49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4425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6</w:t>
            </w:r>
          </w:p>
        </w:tc>
      </w:tr>
      <w:tr w:rsidR="00C6183E" w:rsidRPr="00C6183E" w14:paraId="2369E876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24EE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9C7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5 (20.7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8C67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8 (23.1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2434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7A73C986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BD3A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230E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6 (79.3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806A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3 (76.9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426B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2AC46999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24E5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V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51E9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46FC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2EC0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C6183E" w:rsidRPr="00C6183E" w14:paraId="37858C8E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D126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6BFB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1 (66.9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5977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 (69.4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2FE8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3156285D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030C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A69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0 (33.1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064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7 (30.6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D5F0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231FB28E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38E6" w14:textId="5CE3BAE9" w:rsidR="00C6183E" w:rsidRPr="00C6183E" w:rsidRDefault="0020579B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PHF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A37A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4395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70D0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C6183E" w:rsidRPr="00C6183E" w14:paraId="5EC29AEA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C702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4DE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8 (56.2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56E9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9 (57.0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E0C5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625E40D9" w14:textId="77777777" w:rsidTr="0062489C">
        <w:trPr>
          <w:trHeight w:val="260"/>
        </w:trPr>
        <w:tc>
          <w:tcPr>
            <w:tcW w:w="3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E96F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2CC8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3 (43.8%)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A5E3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2 (43.0%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B5E8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015F05BF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68FE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omitin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8B8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76C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C8F3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9</w:t>
            </w:r>
          </w:p>
        </w:tc>
      </w:tr>
      <w:tr w:rsidR="00C6183E" w:rsidRPr="00C6183E" w14:paraId="12B94035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2058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8D0A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 (57.9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78FE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4 (61.2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A99A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7646645C" w14:textId="77777777" w:rsidTr="0062489C">
        <w:trPr>
          <w:trHeight w:val="260"/>
        </w:trPr>
        <w:tc>
          <w:tcPr>
            <w:tcW w:w="3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DAC3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5CCE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1 (42.1%)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2F3D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7 (38.8%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2049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1FD3B412" w14:textId="77777777" w:rsidTr="0062489C">
        <w:trPr>
          <w:trHeight w:val="260"/>
        </w:trPr>
        <w:tc>
          <w:tcPr>
            <w:tcW w:w="31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277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VT</w:t>
            </w:r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E401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DEEB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AE11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C6183E" w:rsidRPr="00C6183E" w14:paraId="11C839AE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CD9D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C6EB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 (10.7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F8C4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 (9.1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5769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73E986D1" w14:textId="77777777" w:rsidTr="0062489C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9764B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BE9ED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8 (89.3%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9D1E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0 (90.9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79770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58F19EB2" w14:textId="77777777" w:rsidTr="0062489C">
        <w:trPr>
          <w:trHeight w:val="260"/>
        </w:trPr>
        <w:tc>
          <w:tcPr>
            <w:tcW w:w="3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E5C0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HBVDNA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F141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4A24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26E9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C6183E" w:rsidRPr="00C6183E" w14:paraId="4F3CCA29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FBCA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482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3 (35.5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DCDB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4 (36.4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8B8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7BE218CD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5F3C" w14:textId="77777777" w:rsidR="00C6183E" w:rsidRPr="00C6183E" w:rsidRDefault="00C6183E" w:rsidP="00C618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608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8 (64.5%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06AC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7 (63.6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BB38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6183E" w:rsidRPr="00C6183E" w14:paraId="70AA667B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E5DD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ge (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ars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45AC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.0 (48.0, 64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B107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5.0 (45.0, 62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0F58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C6183E" w:rsidRPr="00C6183E" w14:paraId="71B5F8BF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606A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MI (median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935A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.4 (21.5, 25.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E38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.4 (21.1, 25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610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6</w:t>
            </w:r>
          </w:p>
        </w:tc>
      </w:tr>
      <w:tr w:rsidR="00C6183E" w:rsidRPr="00C6183E" w14:paraId="59DAB30F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A1DB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WBC (10^9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531B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6 (2.8, 6.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191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3 (2.9, 6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388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6</w:t>
            </w:r>
          </w:p>
        </w:tc>
      </w:tr>
      <w:tr w:rsidR="00C6183E" w:rsidRPr="00C6183E" w14:paraId="36699242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2C81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EU (10^9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137A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8 (1.6, 4.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F527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8 (1.6, 4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BE19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C6183E" w:rsidRPr="00C6183E" w14:paraId="72BF3A4C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CB44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LR (median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A8A5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7 (1.8, 3.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C3F1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8 (1.8, 4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D403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4</w:t>
            </w:r>
          </w:p>
        </w:tc>
      </w:tr>
      <w:tr w:rsidR="00C6183E" w:rsidRPr="00C6183E" w14:paraId="1F09BB9A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7331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B (g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E2C3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1.0 (111.0, 137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2304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1.0 (107.0, 134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1191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5</w:t>
            </w:r>
          </w:p>
        </w:tc>
      </w:tr>
      <w:tr w:rsidR="00C6183E" w:rsidRPr="00C6183E" w14:paraId="6A8CACF4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B7D8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LT (10^9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BC73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.0 (44.0, 106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5F97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7.0 (46.0, 10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1F90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4</w:t>
            </w:r>
          </w:p>
        </w:tc>
      </w:tr>
      <w:tr w:rsidR="00C6183E" w:rsidRPr="00C6183E" w14:paraId="4CD7F76D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FE15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YM (10^9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459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 (0.8, 1.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9E01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 (0.7, 1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83E0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3</w:t>
            </w:r>
          </w:p>
        </w:tc>
      </w:tr>
      <w:tr w:rsidR="00C6183E" w:rsidRPr="00C6183E" w14:paraId="61D2C365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DC47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LR (median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54CD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2.9 (46.8, 97.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217A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1.8 (46.6, 101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1978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1</w:t>
            </w:r>
          </w:p>
        </w:tc>
      </w:tr>
      <w:tr w:rsidR="00C6183E" w:rsidRPr="00C6183E" w14:paraId="001C6E85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D95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BC (10^12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0FF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7 (3.2, 4.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4E21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7 (3.2, 4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0D13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C6183E" w:rsidRPr="00C6183E" w14:paraId="7B893251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84E9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CT (%,median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B90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5.4 (31.7, 40.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6C33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5.4 (31.0, 39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BEB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5</w:t>
            </w:r>
          </w:p>
        </w:tc>
      </w:tr>
      <w:tr w:rsidR="00C6183E" w:rsidRPr="00C6183E" w14:paraId="21EF7497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445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ONO (10^9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7B4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 (0.2, 0.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F2B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 (0.2, 0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187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C6183E" w:rsidRPr="00C6183E" w14:paraId="1C6582EB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7E0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OS (10^9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9CB9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 (0.0, 0.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3873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 (0.0, 0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8C69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C6183E" w:rsidRPr="00C6183E" w14:paraId="0D2B7388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4510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B (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72E5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.1 (17.6, 50.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8D3D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.0 (16.3, 37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3307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2</w:t>
            </w:r>
          </w:p>
        </w:tc>
      </w:tr>
      <w:tr w:rsidR="00C6183E" w:rsidRPr="00C6183E" w14:paraId="5E419F0F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CFAB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B (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B3DB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.7 (7.4, 21.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9F24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.5 (7.1, 17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05F8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  <w:tr w:rsidR="00C6183E" w:rsidRPr="00C6183E" w14:paraId="0AE9B08A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E37C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LT (U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C824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2.1 (26.2, 77.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DA7C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0.6 (26.2, 66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6C8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2</w:t>
            </w:r>
          </w:p>
        </w:tc>
      </w:tr>
      <w:tr w:rsidR="00C6183E" w:rsidRPr="00C6183E" w14:paraId="371459D1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549B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ST (U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9A2B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7.1 (32.9, 94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57FC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7.8 (30.4, 84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3BC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8</w:t>
            </w:r>
          </w:p>
        </w:tc>
      </w:tr>
      <w:tr w:rsidR="00C6183E" w:rsidRPr="00C6183E" w14:paraId="4854C0DD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86B0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LB (g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C6A9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3.0 (27.9, 37.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0821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2.8 (28.9, 37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9F7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C6183E" w:rsidRPr="00C6183E" w14:paraId="3F911054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C037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LO (g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E754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3.0 (28.8, 37.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6A57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1.5 (26.5, 35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69F0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10 </w:t>
            </w:r>
          </w:p>
        </w:tc>
      </w:tr>
      <w:tr w:rsidR="00C6183E" w:rsidRPr="00C6183E" w14:paraId="6F3499CB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2ED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GT (U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12F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1.8 (35.8, 174.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78E8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7.3 (31.7, 150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45EE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5</w:t>
            </w:r>
          </w:p>
        </w:tc>
      </w:tr>
      <w:tr w:rsidR="00C6183E" w:rsidRPr="00C6183E" w14:paraId="74950814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F4E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HE (U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70EC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507.0 (2466.0, 4749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DA04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507.0 (2242.0, 4896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7B7C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C6183E" w:rsidRPr="00C6183E" w14:paraId="77B39695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E4C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LP (U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3CF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9.2 (67.1, 144.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DDE7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9.9 (67.1, 14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A389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2</w:t>
            </w:r>
          </w:p>
        </w:tc>
      </w:tr>
      <w:tr w:rsidR="00C6183E" w:rsidRPr="00C6183E" w14:paraId="493E0F28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CDD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DH (U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6063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4.0 (175.0, 268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810B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10.0 (163.0, 251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5CFC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="00C6183E" w:rsidRPr="00C6183E" w14:paraId="62484D3C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42AD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BA (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DC30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.0 (9.5, 53.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E24D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.7 (9.2, 53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54AE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C6183E" w:rsidRPr="00C6183E" w14:paraId="02573CD7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CF37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actate (mmol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3158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7 (2.2, 3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D7EE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7 (2.2, 3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B2E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6</w:t>
            </w:r>
          </w:p>
        </w:tc>
      </w:tr>
      <w:tr w:rsidR="00C6183E" w:rsidRPr="00C6183E" w14:paraId="68894785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B88E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BP (mg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161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8.6 (13.5, 27.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5CBB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9.5 (13.3, 28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57FD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C6183E" w:rsidRPr="00C6183E" w14:paraId="51D9A9CA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A583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FU (U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8E8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9.0 (15.0, 25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6EF0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9.0 (15.0, 25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D93C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C6183E" w:rsidRPr="00C6183E" w14:paraId="794A4D46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7FCE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O (U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B80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2 (3.8, 6.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0B13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9 (3.5, 6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DCE7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9</w:t>
            </w:r>
          </w:p>
        </w:tc>
      </w:tr>
      <w:tr w:rsidR="00C6183E" w:rsidRPr="00C6183E" w14:paraId="0720BFD3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81F3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DA (U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0324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5.4 (19.4, 32.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814D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.1 (17.8, 31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3F50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5</w:t>
            </w:r>
          </w:p>
        </w:tc>
      </w:tr>
      <w:tr w:rsidR="00C6183E" w:rsidRPr="00C6183E" w14:paraId="58BE5978" w14:textId="77777777" w:rsidTr="00D45441">
        <w:trPr>
          <w:trHeight w:val="260"/>
        </w:trPr>
        <w:tc>
          <w:tcPr>
            <w:tcW w:w="3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BA60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2M (mg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BB9B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8 (2.1, 4.0)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152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9 (2.2, 4.0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7B71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C6183E" w:rsidRPr="00C6183E" w14:paraId="6D223617" w14:textId="77777777" w:rsidTr="0062489C">
        <w:trPr>
          <w:trHeight w:val="260"/>
        </w:trPr>
        <w:tc>
          <w:tcPr>
            <w:tcW w:w="3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2C03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erum potassium (mmol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1EB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8 (3.5, 4.3)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4CF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8 (3.6, 4.2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A54C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  <w:tr w:rsidR="00C6183E" w:rsidRPr="00C6183E" w14:paraId="1E0611EE" w14:textId="77777777" w:rsidTr="0062489C">
        <w:trPr>
          <w:trHeight w:val="260"/>
        </w:trPr>
        <w:tc>
          <w:tcPr>
            <w:tcW w:w="3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F64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erum sodium (mmol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1D04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0.3 (138.1, 142.3)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F088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0.1 (137.3, 142.5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4F38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7</w:t>
            </w:r>
          </w:p>
        </w:tc>
      </w:tr>
      <w:tr w:rsidR="00C6183E" w:rsidRPr="00C6183E" w14:paraId="797CF7A1" w14:textId="77777777" w:rsidTr="0062489C">
        <w:trPr>
          <w:trHeight w:val="260"/>
        </w:trPr>
        <w:tc>
          <w:tcPr>
            <w:tcW w:w="31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913A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erum calcium (mmol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5FFE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0 (1.9, 2.2)</w:t>
            </w:r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9221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0 (1.9, 2.2)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C351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C6183E" w:rsidRPr="00C6183E" w14:paraId="127EEB5F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C968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erum ferritin (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mol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869A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9.1 (11.0, 30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AA65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9.1 (9.9, 28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C679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3</w:t>
            </w:r>
          </w:p>
        </w:tc>
      </w:tr>
      <w:tr w:rsidR="00C6183E" w:rsidRPr="00C6183E" w14:paraId="5597B3E6" w14:textId="77777777" w:rsidTr="0062489C">
        <w:trPr>
          <w:trHeight w:val="260"/>
        </w:trPr>
        <w:tc>
          <w:tcPr>
            <w:tcW w:w="3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6611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erum phosphate (mmol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69C1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 (0.8, 1.1)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C0D7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 (0.9, 1.1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ECF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7</w:t>
            </w:r>
          </w:p>
        </w:tc>
      </w:tr>
      <w:tr w:rsidR="00C6183E" w:rsidRPr="00C6183E" w14:paraId="46F420A3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6069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UN (mmol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7E87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6 (4.6, 6.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C77A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6 (4.7, 7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6345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8</w:t>
            </w:r>
          </w:p>
        </w:tc>
      </w:tr>
      <w:tr w:rsidR="00C6183E" w:rsidRPr="00C6183E" w14:paraId="73A3ED02" w14:textId="77777777" w:rsidTr="0062489C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4ED80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 (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80AA3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7.0 (55.3, 78.0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CDF7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9.9 (58.0, 79.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5A04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5</w:t>
            </w:r>
          </w:p>
        </w:tc>
      </w:tr>
      <w:tr w:rsidR="00C6183E" w:rsidRPr="00C6183E" w14:paraId="70F43EAB" w14:textId="77777777" w:rsidTr="0062489C">
        <w:trPr>
          <w:trHeight w:val="260"/>
        </w:trPr>
        <w:tc>
          <w:tcPr>
            <w:tcW w:w="3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5EBC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PT (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econd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39A0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.9 (13.7, 16.7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752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.8 (13.7, 16.8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5F8C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C6183E" w:rsidRPr="00C6183E" w14:paraId="751F8E31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2AE5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PTT (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econd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7379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6.2 (30.2, 43.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D275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6.5 (30.9, 42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A2C0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3</w:t>
            </w:r>
          </w:p>
        </w:tc>
      </w:tr>
      <w:tr w:rsidR="00C6183E" w:rsidRPr="00C6183E" w14:paraId="3AD44803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E41D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T (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econd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FF2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1.1 (19.7, 24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6EF6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1.1 (19.7, 23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B8B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7</w:t>
            </w:r>
          </w:p>
        </w:tc>
      </w:tr>
      <w:tr w:rsidR="00C6183E" w:rsidRPr="00C6183E" w14:paraId="42686E24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5FA5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ib (g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44DD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8 (1.5, 2.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98F1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7 (1.4, 2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3A68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3</w:t>
            </w:r>
          </w:p>
        </w:tc>
      </w:tr>
      <w:tr w:rsidR="00C6183E" w:rsidRPr="00C6183E" w14:paraId="0882C588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240F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T3 (mg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2A23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1.9 (54.1, 84.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86FD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3.2 (53.4, 85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5E9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C6183E" w:rsidRPr="00C6183E" w14:paraId="1BCBFC9B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B89E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TA (%,median IQR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407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8.7 (50.8, 68.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0DFB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9.4 (50.8, 69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5BB4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C6183E" w:rsidRPr="00C6183E" w14:paraId="022363D9" w14:textId="77777777" w:rsidTr="00C6183E">
        <w:trPr>
          <w:trHeight w:val="260"/>
        </w:trPr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695A8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FP (ng/</w:t>
            </w:r>
            <w:proofErr w:type="spellStart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l,median</w:t>
            </w:r>
            <w:proofErr w:type="spellEnd"/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IQR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83595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9.6 (7.3, 239.7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C702A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.7 (4.3, 239.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7EFB2" w14:textId="77777777" w:rsidR="00C6183E" w:rsidRPr="00C6183E" w:rsidRDefault="00C6183E" w:rsidP="00C618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0</w:t>
            </w:r>
          </w:p>
        </w:tc>
      </w:tr>
    </w:tbl>
    <w:p w14:paraId="69D019E0" w14:textId="4BA21F62" w:rsidR="00D06C41" w:rsidRPr="00272574" w:rsidRDefault="00D06C41" w:rsidP="00D06C41">
      <w:pPr>
        <w:autoSpaceDE w:val="0"/>
        <w:autoSpaceDN w:val="0"/>
        <w:adjustRightInd w:val="0"/>
        <w:spacing w:beforeLines="50" w:before="156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B2651C">
        <w:rPr>
          <w:rFonts w:ascii="Times New Roman" w:eastAsia="宋体" w:hAnsi="Times New Roman" w:cs="Times New Roman"/>
          <w:b/>
          <w:color w:val="000000"/>
          <w:sz w:val="20"/>
          <w:szCs w:val="20"/>
        </w:rPr>
        <w:t xml:space="preserve">Note. 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ADA, adenosine deaminase;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AFP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, </w:t>
      </w:r>
      <w:r w:rsidR="00482E80" w:rsidRPr="0094480B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alpha-fetoprotein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;</w:t>
      </w:r>
      <w:r w:rsidR="00482E80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</w:t>
      </w:r>
      <w:bookmarkStart w:id="0" w:name="_Hlk174832234"/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AFU, </w:t>
      </w:r>
      <w:r w:rsidR="00482E80" w:rsidRPr="00914996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alpha-l-</w:t>
      </w:r>
      <w:proofErr w:type="spellStart"/>
      <w:r w:rsidR="00482E80" w:rsidRPr="00914996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fucosidase</w:t>
      </w:r>
      <w:proofErr w:type="spellEnd"/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;</w:t>
      </w:r>
      <w:bookmarkEnd w:id="0"/>
      <w:r w:rsidR="00482E80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ALB, albumin; ALP, alkaline phosphatase; ALT, alanine aminotransferase; APTT, activated partial prothrombin time; AST, aspartate aminotransferase;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AT3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,</w:t>
      </w:r>
      <w:r w:rsidR="00482E80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="00482E80" w:rsidRPr="001E21BA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antithrombin </w:t>
      </w:r>
      <w:r w:rsidR="00482E80" w:rsidRPr="009E7C8E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Ⅲ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;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AVT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, </w:t>
      </w:r>
      <w:r w:rsidR="00482E80" w:rsidRPr="00111130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Antiviral Therapy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;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B2M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, </w:t>
      </w:r>
      <w:r w:rsidR="00482E80" w:rsidRPr="00210B32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Beta-2-microglobulin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;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BMI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,</w:t>
      </w:r>
      <w:r w:rsidR="00482E80" w:rsidRPr="000C06DB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Body Mass Index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; BUN,</w:t>
      </w:r>
      <w:r w:rsidR="00482E80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blood urea nitrogen; CHE,</w:t>
      </w:r>
      <w:r w:rsidR="00482E80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cholinesterase;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Cr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, creatinine;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DB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, </w:t>
      </w:r>
      <w:r w:rsidR="00482E80" w:rsidRPr="00C9123B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direct bilirubin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; </w:t>
      </w:r>
      <w:r w:rsidR="00482E80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DM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, </w:t>
      </w:r>
      <w:r w:rsidR="00482E80" w:rsidRPr="00B35DF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Diabetes Mellitus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; EOS,</w:t>
      </w:r>
      <w:r w:rsidR="00482E80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eosinophil;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EtOH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, </w:t>
      </w:r>
      <w:r w:rsidR="00482E80" w:rsidRPr="00A378FD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Ethanol/Alcohol History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;</w:t>
      </w:r>
      <w:r w:rsidR="00482E80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Fib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, fibrinogen;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GGT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,</w:t>
      </w:r>
      <w:r w:rsidR="00482E80" w:rsidRPr="00C9123B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γ-glutamyl </w:t>
      </w:r>
      <w:proofErr w:type="spellStart"/>
      <w:r w:rsidR="00482E80" w:rsidRPr="00C9123B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transpeptadase</w:t>
      </w:r>
      <w:proofErr w:type="spellEnd"/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;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GLO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,</w:t>
      </w:r>
      <w:r w:rsidR="00482E80" w:rsidRPr="00C9123B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globulin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;</w:t>
      </w:r>
      <w:r w:rsidR="00482E80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HB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, </w:t>
      </w:r>
      <w:r w:rsidR="00482E80" w:rsidRPr="000C06DB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hemoglobin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;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HBVFH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, </w:t>
      </w:r>
      <w:r w:rsidR="00482E80" w:rsidRPr="00A2474F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Family History of Hepatitis B Virus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;</w:t>
      </w:r>
      <w:r w:rsidR="00482E80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HCC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, </w:t>
      </w:r>
      <w:r w:rsidR="00482E80" w:rsidRPr="00A378FD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Hepatocellular Carcinoma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;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HCT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,</w:t>
      </w:r>
      <w:r w:rsidR="00482E80" w:rsidRPr="00B03B3B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hematocrit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;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HTN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, </w:t>
      </w:r>
      <w:r w:rsidR="00482E80" w:rsidRPr="00B35DF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Hypertension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; IQR,</w:t>
      </w:r>
      <w:r w:rsidR="00482E80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interquartile range; LA, lactic acid; LDH, lactic dehydrogenase; LYM, lymphocyte; MAO, monoamine oxidase; MONO, monocyte; NEU, neutrophil;</w:t>
      </w:r>
      <w:r w:rsidR="00482E80" w:rsidRPr="00F07C6F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NLR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,</w:t>
      </w:r>
      <w:r w:rsidR="00482E80" w:rsidRPr="00694A8B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</w:t>
      </w:r>
      <w:r w:rsidR="00482E80" w:rsidRPr="00694A8B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n</w:t>
      </w:r>
      <w:r w:rsidR="00482E80" w:rsidRPr="00694A8B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eutrophil to </w:t>
      </w:r>
      <w:r w:rsidR="00482E80" w:rsidRPr="00694A8B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l</w:t>
      </w:r>
      <w:r w:rsidR="00482E80" w:rsidRPr="00694A8B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ymphocyte ratio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;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PE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, </w:t>
      </w:r>
      <w:r w:rsidR="00482E80" w:rsidRPr="00CE4D3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Palmar Erythema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; </w:t>
      </w:r>
      <w:r w:rsidR="00482E80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PHF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, </w:t>
      </w:r>
      <w:r w:rsidR="00482E80" w:rsidRPr="00A56EC8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Post-</w:t>
      </w:r>
      <w:proofErr w:type="spellStart"/>
      <w:r w:rsidR="00482E80" w:rsidRPr="00A56EC8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hospitalisation</w:t>
      </w:r>
      <w:proofErr w:type="spellEnd"/>
      <w:r w:rsidR="00482E80" w:rsidRPr="00A56EC8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fever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;</w:t>
      </w:r>
      <w:r w:rsidR="00482E80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PLR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, </w:t>
      </w:r>
      <w:r w:rsidR="00482E80" w:rsidRPr="00694A8B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platelet to</w:t>
      </w:r>
      <w:r w:rsidR="00482E80" w:rsidRPr="00694A8B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="00482E80" w:rsidRPr="00694A8B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lymphocyte ratio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; PLT, platelet;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PT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,</w:t>
      </w:r>
      <w:r w:rsidR="00482E80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="00482E80" w:rsidRPr="001E21BA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Prothrombin time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;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PTA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, </w:t>
      </w:r>
      <w:r w:rsidR="00482E80" w:rsidRPr="00FF5B4E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prothrombin time activity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;</w:t>
      </w:r>
      <w:r w:rsidR="00482E80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RBC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, </w:t>
      </w:r>
      <w:r w:rsidR="00482E80" w:rsidRPr="00B83905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red blood cell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; RBP,</w:t>
      </w:r>
      <w:r w:rsidR="00482E80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retinol binding protein;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SH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,</w:t>
      </w:r>
      <w:r w:rsidR="00482E80" w:rsidRPr="00B35DF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Smoking History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;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SV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,</w:t>
      </w:r>
      <w:r w:rsidR="00482E80" w:rsidRPr="00B35DF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</w:t>
      </w:r>
      <w:r w:rsidR="00482E80" w:rsidRPr="00CE4D3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Spider Nevi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; </w:t>
      </w:r>
      <w:r w:rsidR="00482E80" w:rsidRPr="0031048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TB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, </w:t>
      </w:r>
      <w:r w:rsidR="00482E80" w:rsidRPr="00210B32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total bilirubin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; TBA, total bile acid; TBIL, total bilirubin; T</w:t>
      </w:r>
      <w:r w:rsidR="00482E80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T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, </w:t>
      </w:r>
      <w:r w:rsidR="00482E80" w:rsidRPr="001E21BA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thrombin time</w:t>
      </w:r>
      <w:r w:rsidR="00482E80"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; WBC, white blood cell.</w:t>
      </w:r>
      <w:r w:rsidR="00482E80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*P &lt; 0.05. </w:t>
      </w:r>
      <w:r w:rsidRPr="00411B3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Categorical variables were analyzed using Fisher's exact test, and continuous variables were evaluated with the Wilcoxon rank-sum test to calculate P-values</w:t>
      </w:r>
      <w:r w:rsidRPr="0027257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. </w:t>
      </w:r>
    </w:p>
    <w:p w14:paraId="273F3E93" w14:textId="77777777" w:rsidR="00942F38" w:rsidRPr="00D06C41" w:rsidRDefault="00942F38">
      <w:pPr>
        <w:rPr>
          <w:rFonts w:ascii="Times New Roman" w:hAnsi="Times New Roman" w:cs="Times New Roman"/>
          <w:sz w:val="24"/>
          <w:szCs w:val="24"/>
        </w:rPr>
      </w:pPr>
    </w:p>
    <w:sectPr w:rsidR="00942F38" w:rsidRPr="00D06C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E19441" w14:textId="77777777" w:rsidR="0006647A" w:rsidRDefault="0006647A" w:rsidP="00D06C41">
      <w:pPr>
        <w:rPr>
          <w:rFonts w:hint="eastAsia"/>
        </w:rPr>
      </w:pPr>
      <w:r>
        <w:separator/>
      </w:r>
    </w:p>
  </w:endnote>
  <w:endnote w:type="continuationSeparator" w:id="0">
    <w:p w14:paraId="4525DD5D" w14:textId="77777777" w:rsidR="0006647A" w:rsidRDefault="0006647A" w:rsidP="00D06C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F9FABC" w14:textId="77777777" w:rsidR="0006647A" w:rsidRDefault="0006647A" w:rsidP="00D06C41">
      <w:pPr>
        <w:rPr>
          <w:rFonts w:hint="eastAsia"/>
        </w:rPr>
      </w:pPr>
      <w:r>
        <w:separator/>
      </w:r>
    </w:p>
  </w:footnote>
  <w:footnote w:type="continuationSeparator" w:id="0">
    <w:p w14:paraId="4AEA4C74" w14:textId="77777777" w:rsidR="0006647A" w:rsidRDefault="0006647A" w:rsidP="00D06C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39D"/>
    <w:rsid w:val="000033EF"/>
    <w:rsid w:val="00010C80"/>
    <w:rsid w:val="0006647A"/>
    <w:rsid w:val="0020579B"/>
    <w:rsid w:val="002327F3"/>
    <w:rsid w:val="002960CB"/>
    <w:rsid w:val="00332E73"/>
    <w:rsid w:val="003917E3"/>
    <w:rsid w:val="003957FA"/>
    <w:rsid w:val="0046639D"/>
    <w:rsid w:val="00482E80"/>
    <w:rsid w:val="0062489C"/>
    <w:rsid w:val="00660C97"/>
    <w:rsid w:val="007766D7"/>
    <w:rsid w:val="007D04ED"/>
    <w:rsid w:val="008A6254"/>
    <w:rsid w:val="008B549F"/>
    <w:rsid w:val="00942F38"/>
    <w:rsid w:val="009D0C90"/>
    <w:rsid w:val="00A14AEA"/>
    <w:rsid w:val="00B4447B"/>
    <w:rsid w:val="00BB7745"/>
    <w:rsid w:val="00BC52B9"/>
    <w:rsid w:val="00BE4AFD"/>
    <w:rsid w:val="00C6183E"/>
    <w:rsid w:val="00C9782B"/>
    <w:rsid w:val="00CD5C5F"/>
    <w:rsid w:val="00D06C41"/>
    <w:rsid w:val="00D45441"/>
    <w:rsid w:val="00D67AA5"/>
    <w:rsid w:val="00E368A1"/>
    <w:rsid w:val="00E72B37"/>
    <w:rsid w:val="00F41A02"/>
    <w:rsid w:val="00F92A0F"/>
    <w:rsid w:val="00FC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8552FF"/>
  <w15:chartTrackingRefBased/>
  <w15:docId w15:val="{8D985AB4-3367-40D7-8DE6-E5C5FC7EC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4AF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D06C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6C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6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6C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55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806</Words>
  <Characters>4599</Characters>
  <Application>Microsoft Office Word</Application>
  <DocSecurity>0</DocSecurity>
  <Lines>38</Lines>
  <Paragraphs>10</Paragraphs>
  <ScaleCrop>false</ScaleCrop>
  <Company/>
  <LinksUpToDate>false</LinksUpToDate>
  <CharactersWithSpaces>5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 江</dc:creator>
  <cp:keywords/>
  <dc:description/>
  <cp:lastModifiedBy>hj042153@163.com</cp:lastModifiedBy>
  <cp:revision>21</cp:revision>
  <dcterms:created xsi:type="dcterms:W3CDTF">2024-05-04T10:18:00Z</dcterms:created>
  <dcterms:modified xsi:type="dcterms:W3CDTF">2024-12-13T18:46:00Z</dcterms:modified>
</cp:coreProperties>
</file>